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4771" w:rsidRDefault="00B94771" w:rsidP="00B94771">
      <w:pPr>
        <w:outlineLvl w:val="0"/>
        <w:rPr>
          <w:rFonts w:ascii="Helvetica" w:hAnsi="Helvetica"/>
          <w:b/>
          <w:sz w:val="18"/>
          <w:szCs w:val="18"/>
        </w:rPr>
      </w:pPr>
      <w:r w:rsidRPr="000E110E">
        <w:rPr>
          <w:rFonts w:ascii="Helvetica" w:hAnsi="Helvetica"/>
          <w:b/>
          <w:sz w:val="18"/>
          <w:szCs w:val="18"/>
        </w:rPr>
        <w:t>Table S2 – Strains used in this study</w:t>
      </w:r>
    </w:p>
    <w:p w:rsidR="00B94771" w:rsidRPr="000E110E" w:rsidRDefault="00B94771" w:rsidP="00B94771">
      <w:pPr>
        <w:outlineLvl w:val="0"/>
        <w:rPr>
          <w:rFonts w:ascii="Helvetica" w:hAnsi="Helvetica"/>
          <w:b/>
          <w:sz w:val="18"/>
          <w:szCs w:val="18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7"/>
        <w:gridCol w:w="4975"/>
        <w:gridCol w:w="3018"/>
      </w:tblGrid>
      <w:tr w:rsidR="00B94771" w:rsidRPr="000E110E" w:rsidTr="007A62D2"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Strain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 xml:space="preserve">Genotype (all strains are </w:t>
            </w:r>
            <w:r w:rsidRPr="000E110E">
              <w:rPr>
                <w:rFonts w:ascii="Helvetica" w:hAnsi="Helvetica"/>
                <w:i/>
                <w:sz w:val="18"/>
                <w:szCs w:val="18"/>
              </w:rPr>
              <w:t>B. Subtilis</w:t>
            </w:r>
            <w:r w:rsidRPr="000E110E">
              <w:rPr>
                <w:rFonts w:ascii="Helvetica" w:hAnsi="Helvetica"/>
                <w:sz w:val="18"/>
                <w:szCs w:val="18"/>
              </w:rPr>
              <w:t xml:space="preserve"> Py79 unless otherwise noted)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Source</w:t>
            </w:r>
          </w:p>
        </w:tc>
      </w:tr>
      <w:tr w:rsidR="00B94771" w:rsidRPr="000E110E" w:rsidTr="007A62D2">
        <w:trPr>
          <w:trHeight w:val="67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bookmarkStart w:id="1" w:name="_Hlk505869530"/>
            <w:r w:rsidRPr="000E110E">
              <w:rPr>
                <w:rFonts w:ascii="Helvetica" w:hAnsi="Helvetica"/>
                <w:sz w:val="18"/>
                <w:szCs w:val="18"/>
              </w:rPr>
              <w:t>BCW51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 w:cs="Arial"/>
                <w:i/>
                <w:sz w:val="18"/>
                <w:szCs w:val="18"/>
              </w:rPr>
              <w:t>ycgO::Pxyl-tagO, tagO::erm, amyE::sfGFP-mreB, sinR::phleo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B94771" w:rsidRPr="000E110E" w:rsidTr="007A62D2">
        <w:trPr>
          <w:trHeight w:val="93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BCW61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sz w:val="18"/>
                <w:szCs w:val="18"/>
              </w:rPr>
              <w:t>tagE::erm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B94771" w:rsidRPr="000E110E" w:rsidTr="007A62D2">
        <w:trPr>
          <w:trHeight w:val="269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BCW72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pStyle w:val="Heading1"/>
              <w:outlineLvl w:val="0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b w:val="0"/>
                <w:i/>
                <w:sz w:val="18"/>
                <w:szCs w:val="18"/>
              </w:rPr>
              <w:t>yvhJ</w:t>
            </w:r>
            <w:r w:rsidRPr="000E110E">
              <w:rPr>
                <w:rFonts w:ascii="Helvetica" w:hAnsi="Helvetica" w:hint="eastAsia"/>
                <w:b w:val="0"/>
                <w:i/>
                <w:sz w:val="18"/>
                <w:szCs w:val="18"/>
              </w:rPr>
              <w:t>::</w:t>
            </w:r>
            <w:r w:rsidRPr="000E110E">
              <w:rPr>
                <w:rFonts w:ascii="Helvetica" w:hAnsi="Helvetica"/>
                <w:b w:val="0"/>
                <w:i/>
                <w:sz w:val="18"/>
                <w:szCs w:val="18"/>
              </w:rPr>
              <w:t>PxylA-mazF (cat)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B94771" w:rsidRPr="000E110E" w:rsidTr="007A62D2"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BCW77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sz w:val="18"/>
                <w:szCs w:val="18"/>
              </w:rPr>
              <w:t>ywtF</w:t>
            </w:r>
            <w:r w:rsidRPr="000E110E">
              <w:rPr>
                <w:rFonts w:ascii="Helvetica" w:hAnsi="Helvetica" w:hint="eastAsia"/>
                <w:i/>
                <w:sz w:val="18"/>
                <w:szCs w:val="18"/>
              </w:rPr>
              <w:t>::</w:t>
            </w:r>
            <w:r w:rsidRPr="000E110E">
              <w:rPr>
                <w:rFonts w:ascii="Helvetica" w:hAnsi="Helvetica"/>
                <w:i/>
                <w:sz w:val="18"/>
                <w:szCs w:val="18"/>
              </w:rPr>
              <w:t>PxylA-mazF (cat)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B94771" w:rsidRPr="000E110E" w:rsidTr="007A62D2"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bookmarkStart w:id="2" w:name="_Hlk503536780"/>
            <w:r w:rsidRPr="000E110E">
              <w:rPr>
                <w:rFonts w:ascii="Helvetica" w:hAnsi="Helvetica"/>
                <w:sz w:val="18"/>
                <w:szCs w:val="18"/>
              </w:rPr>
              <w:t>BCW78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sz w:val="18"/>
                <w:szCs w:val="18"/>
              </w:rPr>
              <w:t>ywtF</w:t>
            </w:r>
            <w:r w:rsidRPr="000E110E">
              <w:rPr>
                <w:rFonts w:ascii="Helvetica" w:hAnsi="Helvetica" w:hint="eastAsia"/>
                <w:i/>
                <w:sz w:val="18"/>
                <w:szCs w:val="18"/>
              </w:rPr>
              <w:t>::</w:t>
            </w:r>
            <w:r w:rsidRPr="000E110E">
              <w:rPr>
                <w:rFonts w:ascii="Helvetica" w:hAnsi="Helvetica"/>
                <w:i/>
                <w:sz w:val="18"/>
                <w:szCs w:val="18"/>
              </w:rPr>
              <w:t>msfGFP-ywtF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B94771" w:rsidRPr="000E110E" w:rsidTr="007A62D2"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BCW79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sz w:val="18"/>
                <w:szCs w:val="18"/>
              </w:rPr>
              <w:t>yvhJ</w:t>
            </w:r>
            <w:r w:rsidRPr="000E110E">
              <w:rPr>
                <w:rFonts w:ascii="Helvetica" w:hAnsi="Helvetica" w:hint="eastAsia"/>
                <w:i/>
                <w:sz w:val="18"/>
                <w:szCs w:val="18"/>
              </w:rPr>
              <w:t>::</w:t>
            </w:r>
            <w:r w:rsidRPr="000E110E">
              <w:rPr>
                <w:rFonts w:ascii="Helvetica" w:hAnsi="Helvetica"/>
                <w:i/>
                <w:sz w:val="18"/>
                <w:szCs w:val="18"/>
              </w:rPr>
              <w:t>msfGFP-yvhJ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B94771" w:rsidRPr="000E110E" w:rsidTr="007A62D2"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BCW80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sz w:val="18"/>
                <w:szCs w:val="18"/>
              </w:rPr>
              <w:t>lytR</w:t>
            </w:r>
            <w:r w:rsidRPr="000E110E">
              <w:rPr>
                <w:rFonts w:ascii="Helvetica" w:hAnsi="Helvetica" w:hint="eastAsia"/>
                <w:i/>
                <w:sz w:val="18"/>
                <w:szCs w:val="18"/>
              </w:rPr>
              <w:t>::</w:t>
            </w:r>
            <w:r w:rsidRPr="000E110E">
              <w:rPr>
                <w:rFonts w:ascii="Helvetica" w:hAnsi="Helvetica"/>
                <w:i/>
                <w:sz w:val="18"/>
                <w:szCs w:val="18"/>
              </w:rPr>
              <w:t>PxylA-mazF (cat)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B94771" w:rsidRPr="000E110E" w:rsidTr="007A62D2"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BCW81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sz w:val="18"/>
                <w:szCs w:val="18"/>
              </w:rPr>
              <w:t>lytR</w:t>
            </w:r>
            <w:r w:rsidRPr="000E110E">
              <w:rPr>
                <w:rFonts w:ascii="Helvetica" w:hAnsi="Helvetica" w:hint="eastAsia"/>
                <w:i/>
                <w:sz w:val="18"/>
                <w:szCs w:val="18"/>
              </w:rPr>
              <w:t>::</w:t>
            </w:r>
            <w:r w:rsidRPr="000E110E">
              <w:rPr>
                <w:rFonts w:ascii="Helvetica" w:hAnsi="Helvetica"/>
                <w:i/>
                <w:sz w:val="18"/>
                <w:szCs w:val="18"/>
              </w:rPr>
              <w:t>msfGFP-lytR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bookmarkEnd w:id="2"/>
      <w:tr w:rsidR="00B94771" w:rsidRPr="000E110E" w:rsidTr="007A62D2">
        <w:trPr>
          <w:trHeight w:val="194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BCW82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sz w:val="18"/>
                <w:szCs w:val="18"/>
              </w:rPr>
              <w:t>tagO::erm</w:t>
            </w:r>
            <w:r w:rsidRPr="000E110E">
              <w:rPr>
                <w:rFonts w:ascii="Helvetica" w:hAnsi="Helvetica"/>
                <w:sz w:val="18"/>
                <w:szCs w:val="18"/>
              </w:rPr>
              <w:t xml:space="preserve">, </w:t>
            </w:r>
            <w:r w:rsidRPr="000E110E">
              <w:rPr>
                <w:rFonts w:ascii="Helvetica" w:hAnsi="Helvetica"/>
                <w:i/>
                <w:sz w:val="18"/>
                <w:szCs w:val="18"/>
              </w:rPr>
              <w:t>ycgO::PxylA-tagO</w:t>
            </w:r>
            <w:r w:rsidRPr="000E110E">
              <w:rPr>
                <w:rFonts w:ascii="Helvetica" w:hAnsi="Helvetica"/>
                <w:sz w:val="18"/>
                <w:szCs w:val="18"/>
              </w:rPr>
              <w:t xml:space="preserve">, </w:t>
            </w:r>
            <w:r w:rsidRPr="000E110E">
              <w:rPr>
                <w:rFonts w:ascii="Helvetica" w:hAnsi="Helvetica"/>
                <w:i/>
                <w:sz w:val="18"/>
                <w:szCs w:val="18"/>
              </w:rPr>
              <w:t>amyE::Pspac-gfp-mreB (spec)</w:t>
            </w:r>
            <w:r w:rsidRPr="000E110E">
              <w:rPr>
                <w:rFonts w:ascii="Helvetica" w:hAnsi="Helvetica"/>
                <w:sz w:val="18"/>
                <w:szCs w:val="18"/>
              </w:rPr>
              <w:t xml:space="preserve">, </w:t>
            </w:r>
            <w:r w:rsidRPr="000E110E">
              <w:rPr>
                <w:rFonts w:ascii="Helvetica" w:hAnsi="Helvetica"/>
                <w:i/>
                <w:sz w:val="18"/>
                <w:szCs w:val="18"/>
              </w:rPr>
              <w:t>dacA::kan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B94771" w:rsidRPr="000E110E" w:rsidTr="007A62D2">
        <w:trPr>
          <w:trHeight w:val="193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BDR2061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sz w:val="18"/>
                <w:szCs w:val="18"/>
              </w:rPr>
              <w:t>amyE::PxylA-gfp-mbl (spec), mbl</w:t>
            </w:r>
            <w:r w:rsidRPr="000E110E">
              <w:rPr>
                <w:rFonts w:ascii="Helvetica" w:hAnsi="Helvetica" w:hint="eastAsia"/>
                <w:i/>
                <w:sz w:val="18"/>
                <w:szCs w:val="18"/>
              </w:rPr>
              <w:t>Ω</w:t>
            </w:r>
            <w:r w:rsidRPr="000E110E">
              <w:rPr>
                <w:rFonts w:ascii="Helvetica" w:hAnsi="Helvetica"/>
                <w:i/>
                <w:sz w:val="18"/>
                <w:szCs w:val="18"/>
              </w:rPr>
              <w:t>pMUTIN4 (erm)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0E110E"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priority&gt;0&lt;/priority&gt;&lt;uuid&gt;9B9317EA-7D16-4A07-A0CF-5BFF72E3801B&lt;/uuid&gt;&lt;publications&gt;&lt;publication&gt;&lt;subtype&gt;400&lt;/subtype&gt;&lt;publisher&gt;Elsevier&lt;/publisher&gt;&lt;title&gt;The Bacterial Cytoskeleton: In Vivo Dynamics of the Actin-like Protein Mbl of Bacillus subtilis&lt;/title&gt;&lt;url&gt;http://www.cell.com/article/S1534580702004033/fulltext&lt;/url&gt;&lt;volume&gt;4&lt;/volume&gt;&lt;publication_date&gt;99200301011200000000222000&lt;/publication_date&gt;&lt;uuid&gt;165542B4-0569-43E0-8CF5-8C304195EDD4&lt;/uuid&gt;&lt;type&gt;400&lt;/type&gt;&lt;number&gt;1&lt;/number&gt;&lt;doi&gt;10.1016/S1534-5807(02)00403-3&lt;/doi&gt;&lt;institution&gt;Sir William Dunn School of Pathology, University of Oxford, South Parks Road, OX1 3RE, Oxford, United Kingdom.&lt;/institution&gt;&lt;startpage&gt;19&lt;/startpage&gt;&lt;endpage&gt;28&lt;/endpage&gt;&lt;bundle&gt;&lt;publication&gt;&lt;title&gt;Developmental cell&lt;/title&gt;&lt;uuid&gt;BB23A9BE-6179-4B84-B558-F17F97FD6FFF&lt;/uuid&gt;&lt;subtype&gt;-100&lt;/subtype&gt;&lt;publisher&gt;Elsevier&lt;/publisher&gt;&lt;type&gt;-100&lt;/type&gt;&lt;url&gt;http://www.cell.com/developmental-cell/&lt;/url&gt;&lt;/publication&gt;&lt;/bundle&gt;&lt;authors&gt;&lt;author&gt;&lt;lastName&gt;Carballido-López&lt;/lastName&gt;&lt;firstName&gt;Rut&lt;/firstName&gt;&lt;/author&gt;&lt;author&gt;&lt;lastName&gt;Errington&lt;/lastName&gt;&lt;firstName&gt;Jeff&lt;/firstName&gt;&lt;/author&gt;&lt;/authors&gt;&lt;/publication&gt;&lt;/publications&gt;&lt;cites&gt;&lt;/cites&gt;&lt;/citation&gt;</w:instrTex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0E110E">
              <w:rPr>
                <w:rFonts w:ascii="Helvetica" w:hAnsi="Helvetica" w:cs="Helvetica"/>
                <w:sz w:val="18"/>
                <w:szCs w:val="18"/>
              </w:rPr>
              <w:t>(Carballido-López and Errington, 2003)</w: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B94771" w:rsidRPr="000E110E" w:rsidTr="007A62D2">
        <w:trPr>
          <w:trHeight w:val="290"/>
        </w:trPr>
        <w:tc>
          <w:tcPr>
            <w:tcW w:w="1376" w:type="dxa"/>
          </w:tcPr>
          <w:p w:rsidR="00B94771" w:rsidRPr="000E110E" w:rsidRDefault="00B94771" w:rsidP="007A62D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B</w:t>
            </w:r>
            <w:r w:rsidRPr="000E110E">
              <w:rPr>
                <w:rFonts w:ascii="Helvetica" w:hAnsi="Helvetica" w:cs="Times"/>
                <w:sz w:val="18"/>
                <w:szCs w:val="18"/>
              </w:rPr>
              <w:t xml:space="preserve">EB1451 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"/>
                <w:sz w:val="18"/>
                <w:szCs w:val="18"/>
              </w:rPr>
            </w:pPr>
            <w:r w:rsidRPr="000E110E">
              <w:rPr>
                <w:rFonts w:ascii="Helvetica" w:hAnsi="Helvetica" w:cs="Times"/>
                <w:i/>
                <w:iCs/>
                <w:sz w:val="18"/>
                <w:szCs w:val="18"/>
              </w:rPr>
              <w:t>hisA1 argC4 metC3 tagO</w:t>
            </w:r>
            <w:r w:rsidRPr="000E110E">
              <w:rPr>
                <w:rFonts w:ascii="Helvetica" w:hAnsi="Helvetica" w:cs="Times"/>
                <w:i/>
                <w:sz w:val="18"/>
                <w:szCs w:val="18"/>
              </w:rPr>
              <w:t>::erm 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0E110E"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priority&gt;0&lt;/priority&gt;&lt;uuid&gt;93704AB2-7EFD-4116-ACA9-3A52A10F84D3&lt;/uuid&gt;&lt;publications&gt;&lt;publication&gt;&lt;subtype&gt;400&lt;/subtype&gt;&lt;location&gt;200,5,43.2573546,-79.8925060&lt;/location&gt;&lt;title&gt;Wall teichoic acid polymers are dispensable for cell viability in Bacillus subtilis.&lt;/title&gt;&lt;url&gt;http://www.ncbi.nlm.nih.gov/pubmed/17012386&lt;/url&gt;&lt;volume&gt;188&lt;/volume&gt;&lt;publication_date&gt;99200612001200000000220000&lt;/publication_date&gt;&lt;uuid&gt;2D2EC10C-E2BB-4275-9EAD-69651D6A0B92&lt;/uuid&gt;&lt;version&gt;2006/10/03&lt;/version&gt;&lt;type&gt;400&lt;/type&gt;&lt;number&gt;23&lt;/number&gt;&lt;citekey&gt;DElia:2006bna&lt;/citekey&gt;&lt;subtitle&gt;J Bacteriol&lt;/subtitle&gt;&lt;doi&gt;10.1128/JB.01336-06&lt;/doi&gt;&lt;institution&gt;Antimicrobial Research Centre and Department of Biochemistry and Biomedical Sciences, McMaster University, Hamilton, ON, L8N 3Z5, Canada.&lt;/institution&gt;&lt;startpage&gt;8313&lt;/startpage&gt;&lt;endpage&gt;8316&lt;/endpage&gt;&lt;bundle&gt;&lt;publication&gt;&lt;title&gt;Journal of bacteriology&lt;/title&gt;&lt;uuid&gt;FEC77C5B-1917-44E1-82DE-9C9EB79ABFBE&lt;/uuid&gt;&lt;subtype&gt;-100&lt;/subtype&gt;&lt;livfeID&gt;1269&lt;/livfeID&gt;&lt;type&gt;-100&lt;/type&gt;&lt;publisher&gt;American Society for Microbiology (ASM)&lt;/publisher&gt;&lt;/publication&gt;&lt;/bundle&gt;&lt;authors&gt;&lt;author&gt;&lt;lastName&gt;D'Elia&lt;/lastName&gt;&lt;firstName&gt;Michael&lt;/firstName&gt;&lt;middleNames&gt;A&lt;/middleNames&gt;&lt;/author&gt;&lt;author&gt;&lt;lastName&gt;Millar&lt;/lastName&gt;&lt;firstName&gt;Kathryn&lt;/firstName&gt;&lt;middleNames&gt;E&lt;/middleNames&gt;&lt;/author&gt;&lt;author&gt;&lt;lastName&gt;Beveridge&lt;/lastName&gt;&lt;firstName&gt;Terry&lt;/firstName&gt;&lt;middleNames&gt;J&lt;/middleNames&gt;&lt;/author&gt;&lt;author&gt;&lt;lastName&gt;Brown&lt;/lastName&gt;&lt;firstName&gt;Eric&lt;/firstName&gt;&lt;middleNames&gt;D&lt;/middleNames&gt;&lt;/author&gt;&lt;/authors&gt;&lt;/publication&gt;&lt;/publications&gt;&lt;cites&gt;&lt;/cites&gt;&lt;/citation&gt;</w:instrTex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0E110E">
              <w:rPr>
                <w:rFonts w:ascii="Helvetica" w:hAnsi="Helvetica" w:cs="Helvetica"/>
                <w:sz w:val="18"/>
                <w:szCs w:val="18"/>
              </w:rPr>
              <w:t>(D'Elia et al., 2006)</w: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B94771" w:rsidRPr="000E110E" w:rsidTr="007A62D2">
        <w:trPr>
          <w:trHeight w:val="120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bookmarkStart w:id="3" w:name="OLE_LINK110"/>
            <w:bookmarkStart w:id="4" w:name="OLE_LINK111"/>
            <w:r w:rsidRPr="000E110E">
              <w:rPr>
                <w:rFonts w:ascii="Helvetica" w:hAnsi="Helvetica"/>
                <w:sz w:val="18"/>
                <w:szCs w:val="18"/>
              </w:rPr>
              <w:t>BJS18</w:t>
            </w:r>
            <w:bookmarkEnd w:id="3"/>
            <w:bookmarkEnd w:id="4"/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sz w:val="18"/>
                <w:szCs w:val="18"/>
              </w:rPr>
              <w:t>amyE::PxylA-gfp-mbl (spec)</w:t>
            </w:r>
          </w:p>
        </w:tc>
        <w:bookmarkStart w:id="5" w:name="OLE_LINK83"/>
        <w:bookmarkStart w:id="6" w:name="OLE_LINK84"/>
        <w:tc>
          <w:tcPr>
            <w:tcW w:w="3063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0E110E"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priority&gt;0&lt;/priority&gt;&lt;uuid&gt;6FA47658-137E-4F48-A634-CCB5F900FEAF&lt;/uuid&gt;&lt;publications&gt;&lt;publication&gt;&lt;subtype&gt;400&lt;/subtype&gt;&lt;location&gt;200,4,50.8021728,8.7667933&lt;/location&gt;&lt;title&gt;Dynamic movement of actin-like proteins within bacterial cells.&lt;/title&gt;&lt;url&gt;http://www.ncbi.nlm.nih.gov/entrez/query.fcgi?cmd=Retrieve&amp;amp;db=PubMed&amp;amp;dopt=Citation&amp;amp;list_uids=15272301&lt;/url&gt;&lt;volume&gt;5&lt;/volume&gt;&lt;revision_date&gt;99200406251200000000222000&lt;/revision_date&gt;&lt;publication_date&gt;99200408001200000000220000&lt;/publication_date&gt;&lt;uuid&gt;584FF450-FAF4-4E82-9BA4-BCE90EDE78A3&lt;/uuid&gt;&lt;version&gt;2004/07/24&lt;/version&gt;&lt;type&gt;400&lt;/type&gt;&lt;accepted_date&gt;99200406251200000000222000&lt;/accepted_date&gt;&lt;number&gt;8&lt;/number&gt;&lt;citekey&gt;DefeuSoufo:2004fe&lt;/citekey&gt;&lt;subtitle&gt;EMBO Rep&lt;/subtitle&gt;&lt;doi&gt;10.1038/sj.embor.7400209&lt;/doi&gt;&lt;submission_date&gt;99200404021200000000222000&lt;/submission_date&gt;&lt;institution&gt;Biochemie, Fachbereich Chemie, Hans-Meerwein-Strasse, Philipps-Universität Marburg, 35032 Marburg, Germany.&lt;/institution&gt;&lt;startpage&gt;789&lt;/startpage&gt;&lt;endpage&gt;794&lt;/endpage&gt;&lt;bundle&gt;&lt;publication&gt;&lt;title&gt;EMBO reports&lt;/title&gt;&lt;uuid&gt;8E87C137-5B43-4273-836E-5A5564BFEFE7&lt;/uuid&gt;&lt;subtype&gt;-100&lt;/subtype&gt;&lt;type&gt;-100&lt;/type&gt;&lt;/publication&gt;&lt;/bundle&gt;&lt;authors&gt;&lt;author&gt;&lt;lastName&gt;Defeu Soufo&lt;/lastName&gt;&lt;firstName&gt;Hervé&lt;/firstName&gt;&lt;middleNames&gt;Joël&lt;/middleNames&gt;&lt;/author&gt;&lt;author&gt;&lt;lastName&gt;Graumann&lt;/lastName&gt;&lt;firstName&gt;Peter&lt;/firstName&gt;&lt;middleNames&gt;L&lt;/middleNames&gt;&lt;/author&gt;&lt;/authors&gt;&lt;/publication&gt;&lt;/publications&gt;&lt;cites&gt;&lt;/cites&gt;&lt;/citation&gt;</w:instrTex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0E110E">
              <w:rPr>
                <w:rFonts w:ascii="Helvetica" w:hAnsi="Helvetica" w:cs="Helvetica"/>
                <w:sz w:val="18"/>
                <w:szCs w:val="18"/>
              </w:rPr>
              <w:t>(Defeu Soufo and Graumann, 2004)</w: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end"/>
            </w:r>
            <w:bookmarkEnd w:id="5"/>
            <w:bookmarkEnd w:id="6"/>
          </w:p>
        </w:tc>
      </w:tr>
      <w:tr w:rsidR="00B94771" w:rsidRPr="000E110E" w:rsidTr="007A62D2">
        <w:trPr>
          <w:trHeight w:val="120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BMD61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sz w:val="18"/>
                <w:szCs w:val="18"/>
              </w:rPr>
              <w:t>mbl</w:t>
            </w:r>
            <w:r w:rsidRPr="000E110E">
              <w:rPr>
                <w:rFonts w:ascii="Helvetica" w:hAnsi="Helvetica" w:hint="eastAsia"/>
                <w:i/>
                <w:sz w:val="18"/>
                <w:szCs w:val="18"/>
              </w:rPr>
              <w:t>::</w:t>
            </w:r>
            <w:r w:rsidRPr="000E110E">
              <w:rPr>
                <w:rFonts w:ascii="Helvetica" w:hAnsi="Helvetica"/>
                <w:i/>
                <w:sz w:val="18"/>
                <w:szCs w:val="18"/>
              </w:rPr>
              <w:t>mbl-msfGFP (spec)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B94771" w:rsidRPr="000E110E" w:rsidTr="007A62D2">
        <w:trPr>
          <w:trHeight w:val="512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bookmarkStart w:id="7" w:name="OLE_LINK238"/>
            <w:bookmarkStart w:id="8" w:name="OLE_LINK239"/>
            <w:bookmarkStart w:id="9" w:name="_Hlk503624792"/>
            <w:bookmarkStart w:id="10" w:name="_Hlk503624800"/>
            <w:r w:rsidRPr="000E110E">
              <w:rPr>
                <w:rFonts w:ascii="Helvetica" w:hAnsi="Helvetica"/>
                <w:sz w:val="18"/>
                <w:szCs w:val="18"/>
              </w:rPr>
              <w:t>BRB785</w:t>
            </w:r>
            <w:bookmarkEnd w:id="7"/>
            <w:bookmarkEnd w:id="8"/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color w:val="000000"/>
                <w:sz w:val="18"/>
                <w:szCs w:val="18"/>
              </w:rPr>
              <w:t>yhdG::Pspank-pbpA (phleo)</w:t>
            </w: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,</w:t>
            </w:r>
            <w:r w:rsidRPr="000E110E">
              <w:rPr>
                <w:rFonts w:ascii="Helvetica" w:hAnsi="Helvetica"/>
                <w:i/>
                <w:color w:val="000000"/>
                <w:sz w:val="18"/>
                <w:szCs w:val="18"/>
              </w:rPr>
              <w:t xml:space="preserve"> pbpH::spec</w:t>
            </w: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,</w:t>
            </w:r>
            <w:r w:rsidRPr="000E110E">
              <w:rPr>
                <w:rFonts w:ascii="Helvetica" w:hAnsi="Helvetica"/>
                <w:i/>
                <w:color w:val="000000"/>
                <w:sz w:val="18"/>
                <w:szCs w:val="18"/>
              </w:rPr>
              <w:t xml:space="preserve"> pbpA::erm</w:t>
            </w: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,</w:t>
            </w:r>
            <w:r w:rsidRPr="000E110E">
              <w:rPr>
                <w:rFonts w:ascii="Helvetica" w:hAnsi="Helvetica"/>
                <w:i/>
                <w:color w:val="000000"/>
                <w:sz w:val="18"/>
                <w:szCs w:val="18"/>
              </w:rPr>
              <w:t xml:space="preserve"> mbl</w:t>
            </w:r>
            <w:r w:rsidRPr="000E110E">
              <w:rPr>
                <w:rFonts w:ascii="Helvetica" w:hAnsi="Helvetica" w:hint="eastAsia"/>
                <w:i/>
                <w:color w:val="000000"/>
                <w:sz w:val="18"/>
                <w:szCs w:val="18"/>
              </w:rPr>
              <w:t>Ω</w:t>
            </w:r>
            <w:r w:rsidRPr="000E110E">
              <w:rPr>
                <w:rFonts w:ascii="Helvetica" w:hAnsi="Helvetica"/>
                <w:i/>
                <w:color w:val="000000"/>
                <w:sz w:val="18"/>
                <w:szCs w:val="18"/>
              </w:rPr>
              <w:t>PxylA-gfp-mbl (cat)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0E110E"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priority&gt;0&lt;/priority&gt;&lt;uuid&gt;4E45FE5C-7B92-4838-A125-30B12060469F&lt;/uuid&gt;&lt;publications&gt;&lt;publication&gt;&lt;subtype&gt;400&lt;/subtype&gt;&lt;title&gt;Coupled, circumferential motions of the cell wall synthesis machinery and MreB filaments in B. subtilis.&lt;/title&gt;&lt;url&gt;http://eutils.ncbi.nlm.nih.gov/entrez/eutils/elink.fcgi?dbfrom=pubmed&amp;amp;id=21636745&amp;amp;retmode=ref&amp;amp;cmd=prlinks&lt;/url&gt;&lt;volume&gt;333&lt;/volume&gt;&lt;publication_date&gt;99201107081200000000222000&lt;/publication_date&gt;&lt;uuid&gt;A171CF7E-8A16-4C00-9988-F9AF2BFA4AE7&lt;/uuid&gt;&lt;type&gt;400&lt;/type&gt;&lt;number&gt;6039&lt;/number&gt;&lt;doi&gt;10.1126/science.1203285&lt;/doi&gt;&lt;institution&gt;Department of Systems Biology, Harvard Medical School, Boston, MA 02115, USA. ethan.garner@hms.harvard.edu&lt;/institution&gt;&lt;startpage&gt;222&lt;/startpage&gt;&lt;endpage&gt;225&lt;/endpage&gt;&lt;bundle&gt;&lt;publication&gt;&lt;title&gt;Science (New York, N.Y.)&lt;/title&gt;&lt;uuid&gt;FBE7A55E-264D-4DFC-B4A3-C87A5E489297&lt;/uuid&gt;&lt;subtype&gt;-100&lt;/subtype&gt;&lt;livfeID&gt;154&lt;/livfeID&gt;&lt;type&gt;-100&lt;/type&gt;&lt;publisher&gt;World Scientific&lt;/publisher&gt;&lt;url&gt;http://www.sciencemag.org.ezp-prod1.hul.harvard.edu&lt;/url&gt;&lt;/publication&gt;&lt;/bundle&gt;&lt;authors&gt;&lt;author&gt;&lt;lastName&gt;Garner&lt;/lastName&gt;&lt;firstName&gt;Ethan&lt;/firstName&gt;&lt;middleNames&gt;C&lt;/middleNames&gt;&lt;/author&gt;&lt;author&gt;&lt;lastName&gt;Bernard&lt;/lastName&gt;&lt;firstName&gt;Remi&lt;/firstName&gt;&lt;/author&gt;&lt;author&gt;&lt;lastName&gt;Wang&lt;/lastName&gt;&lt;firstName&gt;Wenqin&lt;/firstName&gt;&lt;/author&gt;&lt;author&gt;&lt;lastName&gt;Zhuang&lt;/lastName&gt;&lt;firstName&gt;Xiaowei&lt;/firstName&gt;&lt;/author&gt;&lt;author&gt;&lt;lastName&gt;Rudner&lt;/lastName&gt;&lt;firstName&gt;David&lt;/firstName&gt;&lt;middleNames&gt;Z&lt;/middleNames&gt;&lt;/author&gt;&lt;author&gt;&lt;lastName&gt;Mitchison&lt;/lastName&gt;&lt;firstName&gt;Tim&lt;/firstName&gt;&lt;/author&gt;&lt;/authors&gt;&lt;/publication&gt;&lt;/publications&gt;&lt;cites&gt;&lt;/cites&gt;&lt;/citation&gt;</w:instrTex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0E110E">
              <w:rPr>
                <w:rFonts w:ascii="Helvetica" w:hAnsi="Helvetica" w:cs="Helvetica"/>
                <w:sz w:val="18"/>
                <w:szCs w:val="18"/>
              </w:rPr>
              <w:t>(Garner et al., 2011)</w: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bookmarkEnd w:id="9"/>
      <w:bookmarkEnd w:id="10"/>
      <w:tr w:rsidR="00B94771" w:rsidRPr="000E110E" w:rsidTr="007A62D2">
        <w:trPr>
          <w:trHeight w:val="512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BRB786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color w:val="000000"/>
                <w:sz w:val="18"/>
                <w:szCs w:val="18"/>
              </w:rPr>
              <w:t>yhdG::PspanK-pbpA (phleo), pbpH::spec, pbpA::cat, yvbJ::PxylA-gfp-mreB (erm)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0E110E"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priority&gt;0&lt;/priority&gt;&lt;uuid&gt;DD850AD4-D65B-4A4D-B5F6-214F5CFCDE4D&lt;/uuid&gt;&lt;publications&gt;&lt;publication&gt;&lt;subtype&gt;400&lt;/subtype&gt;&lt;title&gt;Coupled, circumferential motions of the cell wall synthesis machinery and MreB filaments in B. subtilis.&lt;/title&gt;&lt;url&gt;http://eutils.ncbi.nlm.nih.gov/entrez/eutils/elink.fcgi?dbfrom=pubmed&amp;amp;id=21636745&amp;amp;retmode=ref&amp;amp;cmd=prlinks&lt;/url&gt;&lt;volume&gt;333&lt;/volume&gt;&lt;publication_date&gt;99201107081200000000222000&lt;/publication_date&gt;&lt;uuid&gt;A171CF7E-8A16-4C00-9988-F9AF2BFA4AE7&lt;/uuid&gt;&lt;type&gt;400&lt;/type&gt;&lt;number&gt;6039&lt;/number&gt;&lt;doi&gt;10.1126/science.1203285&lt;/doi&gt;&lt;institution&gt;Department of Systems Biology, Harvard Medical School, Boston, MA 02115, USA. ethan.garner@hms.harvard.edu&lt;/institution&gt;&lt;startpage&gt;222&lt;/startpage&gt;&lt;endpage&gt;225&lt;/endpage&gt;&lt;bundle&gt;&lt;publication&gt;&lt;title&gt;Science (New York, N.Y.)&lt;/title&gt;&lt;uuid&gt;FBE7A55E-264D-4DFC-B4A3-C87A5E489297&lt;/uuid&gt;&lt;subtype&gt;-100&lt;/subtype&gt;&lt;livfeID&gt;154&lt;/livfeID&gt;&lt;type&gt;-100&lt;/type&gt;&lt;publisher&gt;World Scientific&lt;/publisher&gt;&lt;url&gt;http://www.sciencemag.org.ezp-prod1.hul.harvard.edu&lt;/url&gt;&lt;/publication&gt;&lt;/bundle&gt;&lt;authors&gt;&lt;author&gt;&lt;lastName&gt;Garner&lt;/lastName&gt;&lt;firstName&gt;Ethan&lt;/firstName&gt;&lt;middleNames&gt;C&lt;/middleNames&gt;&lt;/author&gt;&lt;author&gt;&lt;lastName&gt;Bernard&lt;/lastName&gt;&lt;firstName&gt;Remi&lt;/firstName&gt;&lt;/author&gt;&lt;author&gt;&lt;lastName&gt;Wang&lt;/lastName&gt;&lt;firstName&gt;Wenqin&lt;/firstName&gt;&lt;/author&gt;&lt;author&gt;&lt;lastName&gt;Zhuang&lt;/lastName&gt;&lt;firstName&gt;Xiaowei&lt;/firstName&gt;&lt;/author&gt;&lt;author&gt;&lt;lastName&gt;Rudner&lt;/lastName&gt;&lt;firstName&gt;David&lt;/firstName&gt;&lt;middleNames&gt;Z&lt;/middleNames&gt;&lt;/author&gt;&lt;author&gt;&lt;lastName&gt;Mitchison&lt;/lastName&gt;&lt;firstName&gt;Tim&lt;/firstName&gt;&lt;/author&gt;&lt;/authors&gt;&lt;/publication&gt;&lt;/publications&gt;&lt;cites&gt;&lt;/cites&gt;&lt;/citation&gt;</w:instrTex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0E110E">
              <w:rPr>
                <w:rFonts w:ascii="Helvetica" w:hAnsi="Helvetica" w:cs="Helvetica"/>
                <w:sz w:val="18"/>
                <w:szCs w:val="18"/>
              </w:rPr>
              <w:t>(Garner et al., 2011)</w: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B94771" w:rsidRPr="000E110E" w:rsidTr="007A62D2">
        <w:trPr>
          <w:trHeight w:val="449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bookmarkStart w:id="11" w:name="_Hlk501702087"/>
            <w:r w:rsidRPr="000E110E">
              <w:rPr>
                <w:rFonts w:ascii="Helvetica" w:hAnsi="Helvetica"/>
                <w:sz w:val="18"/>
                <w:szCs w:val="18"/>
              </w:rPr>
              <w:t>BEG202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sz w:val="18"/>
                <w:szCs w:val="18"/>
              </w:rPr>
              <w:t>∆tagO::erm amyE::Pxyl-gfp-mbl (spec)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  <w:highlight w:val="yellow"/>
              </w:rPr>
            </w:pPr>
            <w:r w:rsidRPr="000E110E">
              <w:rPr>
                <w:rFonts w:ascii="Helvetica" w:hAnsi="Helvetica"/>
                <w:sz w:val="18"/>
                <w:szCs w:val="18"/>
                <w:highlight w:val="yellow"/>
              </w:rPr>
              <w:fldChar w:fldCharType="begin"/>
            </w:r>
            <w:r w:rsidRPr="000E110E">
              <w:rPr>
                <w:rFonts w:ascii="Helvetica" w:hAnsi="Helvetica"/>
                <w:sz w:val="18"/>
                <w:szCs w:val="18"/>
                <w:highlight w:val="yellow"/>
              </w:rPr>
              <w:instrText xml:space="preserve"> ADDIN PAPERS2_CITATIONS &lt;citation&gt;&lt;priority&gt;0&lt;/priority&gt;&lt;uuid&gt;73D3CBC9-31E1-4EDE-96DF-F0147CB9C7DA&lt;/uuid&gt;&lt;publications&gt;&lt;publication&gt;&lt;subtype&gt;400&lt;/subtype&gt;&lt;title&gt;Lipid-linked cell wall precursors regulate membrane association of bacterial actin MreB.&lt;/title&gt;&lt;url&gt;http://www.nature.com/doifinder/10.1038/nchembio.1689&lt;/url&gt;&lt;volume&gt;11&lt;/volume&gt;&lt;publication_date&gt;99201501001200000000220000&lt;/publication_date&gt;&lt;uuid&gt;525A525E-EF08-4FF8-B48D-D71D1DA37F52&lt;/uuid&gt;&lt;type&gt;400&lt;/type&gt;&lt;accepted_date&gt;99201409111200000000222000&lt;/accepted_date&gt;&lt;number&gt;1&lt;/number&gt;&lt;citekey&gt;Schirner:2015fn&lt;/citekey&gt;&lt;submission_date&gt;99201407111200000000222000&lt;/submission_date&gt;&lt;doi&gt;10.1038/nchembio.1689&lt;/doi&gt;&lt;institution&gt;Department of Microbiology and Immunobiology, Harvard Medical School, Boston, Massachusetts, USA.&lt;/institution&gt;&lt;startpage&gt;38&lt;/startpage&gt;&lt;endpage&gt;45&lt;/endpage&gt;&lt;bundle&gt;&lt;publication&gt;&lt;title&gt;Nature chemical biology&lt;/title&gt;&lt;uuid&gt;E1030FE6-D0D9-4664-96D4-58E492ADF75B&lt;/uuid&gt;&lt;subtype&gt;-100&lt;/subtype&gt;&lt;publisher&gt;Nature Publishing Group, a division of Macmillan Publishers Limited. All Rights Reserved.&lt;/publisher&gt;&lt;type&gt;-100&lt;/type&gt;&lt;/publication&gt;&lt;/bundle&gt;&lt;authors&gt;&lt;author&gt;&lt;lastName&gt;Schirner&lt;/lastName&gt;&lt;firstName&gt;Kathrin&lt;/firstName&gt;&lt;/author&gt;&lt;author&gt;&lt;lastName&gt;Eun&lt;/lastName&gt;&lt;firstName&gt;Ye-Jin&lt;/firstName&gt;&lt;/author&gt;&lt;author&gt;&lt;lastName&gt;Dion&lt;/lastName&gt;&lt;firstName&gt;Mike&lt;/firstName&gt;&lt;/author&gt;&lt;author&gt;&lt;lastName&gt;Luo&lt;/lastName&gt;&lt;firstName&gt;Yun&lt;/firstName&gt;&lt;/author&gt;&lt;author&gt;&lt;lastName&gt;Helmann&lt;/lastName&gt;&lt;firstName&gt;John&lt;/firstName&gt;&lt;middleNames&gt;D&lt;/middleNames&gt;&lt;/author&gt;&lt;author&gt;&lt;lastName&gt;Garner&lt;/lastName&gt;&lt;firstName&gt;Ethan&lt;/firstName&gt;&lt;middleNames&gt;C&lt;/middleNames&gt;&lt;/author&gt;&lt;author&gt;&lt;lastName&gt;Walker&lt;/lastName&gt;&lt;firstName&gt;Suzanne&lt;/firstName&gt;&lt;/author&gt;&lt;/authors&gt;&lt;/publication&gt;&lt;/publications&gt;&lt;cites&gt;&lt;/cites&gt;&lt;/citation&gt;</w:instrText>
            </w:r>
            <w:r w:rsidRPr="000E110E">
              <w:rPr>
                <w:rFonts w:ascii="Helvetica" w:hAnsi="Helvetica"/>
                <w:sz w:val="18"/>
                <w:szCs w:val="18"/>
                <w:highlight w:val="yellow"/>
              </w:rPr>
              <w:fldChar w:fldCharType="separate"/>
            </w:r>
            <w:r w:rsidRPr="000E110E">
              <w:rPr>
                <w:rFonts w:ascii="Helvetica" w:hAnsi="Helvetica" w:cs="Helvetica"/>
                <w:sz w:val="18"/>
                <w:szCs w:val="18"/>
              </w:rPr>
              <w:t>(Schirner et al., 2015)</w:t>
            </w:r>
            <w:r w:rsidRPr="000E110E">
              <w:rPr>
                <w:rFonts w:ascii="Helvetica" w:hAnsi="Helvetica"/>
                <w:sz w:val="18"/>
                <w:szCs w:val="18"/>
                <w:highlight w:val="yellow"/>
              </w:rPr>
              <w:fldChar w:fldCharType="end"/>
            </w:r>
          </w:p>
        </w:tc>
      </w:tr>
      <w:bookmarkEnd w:id="11"/>
      <w:tr w:rsidR="00B94771" w:rsidRPr="000E110E" w:rsidTr="007A62D2">
        <w:trPr>
          <w:trHeight w:val="93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BEG203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sz w:val="18"/>
                <w:szCs w:val="18"/>
              </w:rPr>
              <w:t>∆tagO::erm amyE::Pxyl-gfp-mreB (spec)</w:t>
            </w:r>
          </w:p>
        </w:tc>
        <w:tc>
          <w:tcPr>
            <w:tcW w:w="3063" w:type="dxa"/>
          </w:tcPr>
          <w:p w:rsidR="00B94771" w:rsidRPr="000E110E" w:rsidDel="00B66BDD" w:rsidRDefault="00B94771" w:rsidP="007A62D2">
            <w:pPr>
              <w:rPr>
                <w:rFonts w:ascii="Helvetica" w:hAnsi="Helvetica"/>
                <w:sz w:val="18"/>
                <w:szCs w:val="18"/>
                <w:highlight w:val="yellow"/>
              </w:rPr>
            </w:pPr>
            <w:r w:rsidRPr="000E110E">
              <w:rPr>
                <w:rFonts w:ascii="Helvetica" w:hAnsi="Helvetica"/>
                <w:sz w:val="18"/>
                <w:szCs w:val="18"/>
                <w:highlight w:val="yellow"/>
              </w:rPr>
              <w:fldChar w:fldCharType="begin"/>
            </w:r>
            <w:r w:rsidRPr="000E110E">
              <w:rPr>
                <w:rFonts w:ascii="Helvetica" w:hAnsi="Helvetica"/>
                <w:sz w:val="18"/>
                <w:szCs w:val="18"/>
                <w:highlight w:val="yellow"/>
              </w:rPr>
              <w:instrText xml:space="preserve"> ADDIN PAPERS2_CITATIONS &lt;citation&gt;&lt;priority&gt;0&lt;/priority&gt;&lt;uuid&gt;D76D5B0F-43BC-44B9-BED0-6311CC688838&lt;/uuid&gt;&lt;publications&gt;&lt;publication&gt;&lt;subtype&gt;400&lt;/subtype&gt;&lt;title&gt;Lipid-linked cell wall precursors regulate membrane association of bacterial actin MreB.&lt;/title&gt;&lt;url&gt;http://www.nature.com/doifinder/10.1038/nchembio.1689&lt;/url&gt;&lt;volume&gt;11&lt;/volume&gt;&lt;publication_date&gt;99201501001200000000220000&lt;/publication_date&gt;&lt;uuid&gt;525A525E-EF08-4FF8-B48D-D71D1DA37F52&lt;/uuid&gt;&lt;type&gt;400&lt;/type&gt;&lt;accepted_date&gt;99201409111200000000222000&lt;/accepted_date&gt;&lt;number&gt;1&lt;/number&gt;&lt;citekey&gt;Schirner:2015fn&lt;/citekey&gt;&lt;submission_date&gt;99201407111200000000222000&lt;/submission_date&gt;&lt;doi&gt;10.1038/nchembio.1689&lt;/doi&gt;&lt;institution&gt;Department of Microbiology and Immunobiology, Harvard Medical School, Boston, Massachusetts, USA.&lt;/institution&gt;&lt;startpage&gt;38&lt;/startpage&gt;&lt;endpage&gt;45&lt;/endpage&gt;&lt;bundle&gt;&lt;publication&gt;&lt;title&gt;Nature chemical biology&lt;/title&gt;&lt;uuid&gt;E1030FE6-D0D9-4664-96D4-58E492ADF75B&lt;/uuid&gt;&lt;subtype&gt;-100&lt;/subtype&gt;&lt;publisher&gt;Nature Publishing Group, a division of Macmillan Publishers Limited. All Rights Reserved.&lt;/publisher&gt;&lt;type&gt;-100&lt;/type&gt;&lt;/publication&gt;&lt;/bundle&gt;&lt;authors&gt;&lt;author&gt;&lt;lastName&gt;Schirner&lt;/lastName&gt;&lt;firstName&gt;Kathrin&lt;/firstName&gt;&lt;/author&gt;&lt;author&gt;&lt;lastName&gt;Eun&lt;/lastName&gt;&lt;firstName&gt;Ye-Jin&lt;/firstName&gt;&lt;/author&gt;&lt;author&gt;&lt;lastName&gt;Dion&lt;/lastName&gt;&lt;firstName&gt;Mike&lt;/firstName&gt;&lt;/author&gt;&lt;author&gt;&lt;lastName&gt;Luo&lt;/lastName&gt;&lt;firstName&gt;Yun&lt;/firstName&gt;&lt;/author&gt;&lt;author&gt;&lt;lastName&gt;Helmann&lt;/lastName&gt;&lt;firstName&gt;John&lt;/firstName&gt;&lt;middleNames&gt;D&lt;/middleNames&gt;&lt;/author&gt;&lt;author&gt;&lt;lastName&gt;Garner&lt;/lastName&gt;&lt;firstName&gt;Ethan&lt;/firstName&gt;&lt;middleNames&gt;C&lt;/middleNames&gt;&lt;/author&gt;&lt;author&gt;&lt;lastName&gt;Walker&lt;/lastName&gt;&lt;firstName&gt;Suzanne&lt;/firstName&gt;&lt;/author&gt;&lt;/authors&gt;&lt;/publication&gt;&lt;/publications&gt;&lt;cites&gt;&lt;/cites&gt;&lt;/citation&gt;</w:instrText>
            </w:r>
            <w:r w:rsidRPr="000E110E">
              <w:rPr>
                <w:rFonts w:ascii="Helvetica" w:hAnsi="Helvetica"/>
                <w:sz w:val="18"/>
                <w:szCs w:val="18"/>
                <w:highlight w:val="yellow"/>
              </w:rPr>
              <w:fldChar w:fldCharType="separate"/>
            </w:r>
            <w:r w:rsidRPr="000E110E">
              <w:rPr>
                <w:rFonts w:ascii="Helvetica" w:hAnsi="Helvetica" w:cs="Helvetica"/>
                <w:sz w:val="18"/>
                <w:szCs w:val="18"/>
              </w:rPr>
              <w:t>(Schirner et al., 2015)</w:t>
            </w:r>
            <w:r w:rsidRPr="000E110E">
              <w:rPr>
                <w:rFonts w:ascii="Helvetica" w:hAnsi="Helvetica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94771" w:rsidRPr="000E110E" w:rsidTr="007A62D2">
        <w:trPr>
          <w:trHeight w:val="93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BEG281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sz w:val="18"/>
                <w:szCs w:val="18"/>
              </w:rPr>
              <w:t>ycgO::PxylA-tagO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B94771" w:rsidRPr="000E110E" w:rsidTr="007A62D2">
        <w:trPr>
          <w:trHeight w:val="186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bookmarkStart w:id="12" w:name="_Hlk504632144"/>
            <w:r w:rsidRPr="000E110E">
              <w:rPr>
                <w:rFonts w:ascii="Helvetica" w:hAnsi="Helvetica"/>
                <w:sz w:val="18"/>
                <w:szCs w:val="18"/>
              </w:rPr>
              <w:t>BEG291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sz w:val="18"/>
                <w:szCs w:val="18"/>
              </w:rPr>
              <w:t>tagO::erm</w:t>
            </w:r>
            <w:r w:rsidRPr="000E110E">
              <w:rPr>
                <w:rFonts w:ascii="Helvetica" w:hAnsi="Helvetica"/>
                <w:sz w:val="18"/>
                <w:szCs w:val="18"/>
              </w:rPr>
              <w:t xml:space="preserve">, </w:t>
            </w:r>
            <w:r w:rsidRPr="000E110E">
              <w:rPr>
                <w:rFonts w:ascii="Helvetica" w:hAnsi="Helvetica"/>
                <w:i/>
                <w:sz w:val="18"/>
                <w:szCs w:val="18"/>
              </w:rPr>
              <w:t>ycgO::PxylA-tagO</w:t>
            </w:r>
            <w:r w:rsidRPr="000E110E">
              <w:rPr>
                <w:rFonts w:ascii="Helvetica" w:hAnsi="Helvetica"/>
                <w:sz w:val="18"/>
                <w:szCs w:val="18"/>
              </w:rPr>
              <w:t>,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bookmarkEnd w:id="12"/>
      <w:tr w:rsidR="00B94771" w:rsidRPr="000E110E" w:rsidTr="007A62D2">
        <w:trPr>
          <w:trHeight w:val="186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BEG275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sz w:val="18"/>
                <w:szCs w:val="18"/>
              </w:rPr>
              <w:t>amyE::Pspac-gfp-mreB (spec)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tabs>
                <w:tab w:val="right" w:pos="2723"/>
              </w:tabs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sz w:val="18"/>
                <w:szCs w:val="18"/>
              </w:rPr>
              <w:fldChar w:fldCharType="begin"/>
            </w:r>
            <w:r w:rsidRPr="000E110E">
              <w:rPr>
                <w:rFonts w:ascii="Helvetica" w:hAnsi="Helvetica" w:cs="Helvetica"/>
                <w:sz w:val="18"/>
                <w:szCs w:val="18"/>
              </w:rPr>
              <w:instrText xml:space="preserve"> ADDIN PAPERS2_CITATIONS &lt;citation&gt;&lt;priority&gt;0&lt;/priority&gt;&lt;uuid&gt;4C40329E-D2D2-426D-8D73-DF088A4F876E&lt;/uuid&gt;&lt;publications&gt;&lt;publication&gt;&lt;subtype&gt;400&lt;/subtype&gt;&lt;title&gt;SEDS proteins are a widespread family of bacterial cell wall polymerases&lt;/title&gt;&lt;url&gt;http://www.nature.com/articles/nature19331&lt;/url&gt;&lt;volume&gt;537&lt;/volume&gt;&lt;publication_date&gt;99201608151200000000222000&lt;/publication_date&gt;&lt;uuid&gt;A3503F01-7F7F-4A41-ACCD-5DF5028DB874&lt;/uuid&gt;&lt;type&gt;400&lt;/type&gt;&lt;accepted_date&gt;99201607251200000000222000&lt;/accepted_date&gt;&lt;number&gt;7622&lt;/number&gt;&lt;submission_date&gt;99201604261200000000222000&lt;/submission_date&gt;&lt;doi&gt;10.1038/nature19331&lt;/doi&gt;&lt;institution&gt;Department of Microbiology and Immunobiology, Harvard Medical School, 77 Avenue Louis Pasteur, Boston, Massachusetts 02115, USA.&lt;/institution&gt;&lt;startpage&gt;634&lt;/startpage&gt;&lt;endpage&gt;638&lt;/endpage&gt;&lt;bundle&gt;&lt;publication&gt;&lt;title&gt;Nature&lt;/title&gt;&lt;uuid&gt;92DBB875-628A-40F1-8622-BF291D0C4BBF&lt;/uuid&gt;&lt;subtype&gt;-100&lt;/subtype&gt;&lt;livfeID&gt;152&lt;/livfeID&gt;&lt;type&gt;-100&lt;/type&gt;&lt;publisher&gt;Nature Publishing Group&lt;/publisher&gt;&lt;url&gt;http://www.nature.com/nature&lt;/url&gt;&lt;/publication&gt;&lt;/bundle&gt;&lt;authors&gt;&lt;author&gt;&lt;lastName&gt;Meeske&lt;/lastName&gt;&lt;firstName&gt;Alexander&lt;/firstName&gt;&lt;middleNames&gt;J&lt;/middleNames&gt;&lt;/author&gt;&lt;author&gt;&lt;lastName&gt;Riley&lt;/lastName&gt;&lt;firstName&gt;Eammon&lt;/firstName&gt;&lt;middleNames&gt;P&lt;/middleNames&gt;&lt;/author&gt;&lt;author&gt;&lt;lastName&gt;Robins&lt;/lastName&gt;&lt;firstName&gt;William&lt;/firstName&gt;&lt;middleNames&gt;P&lt;/middleNames&gt;&lt;/author&gt;&lt;author&gt;&lt;lastName&gt;Uehara&lt;/lastName&gt;&lt;firstName&gt;Tsuyoshi&lt;/firstName&gt;&lt;/author&gt;&lt;author&gt;&lt;lastName&gt;Mekalanos&lt;/lastName&gt;&lt;firstName&gt;John&lt;/firstName&gt;&lt;middleNames&gt;J&lt;/middleNames&gt;&lt;/author&gt;&lt;author&gt;&lt;lastName&gt;Kahne&lt;/lastName&gt;&lt;firstName&gt;Daniel&lt;/firstName&gt;&lt;/author&gt;&lt;author&gt;&lt;lastName&gt;Walker&lt;/lastName&gt;&lt;firstName&gt;Suzanne&lt;/firstName&gt;&lt;/author&gt;&lt;author&gt;&lt;lastName&gt;Kruse&lt;/lastName&gt;&lt;firstName&gt;Andrew&lt;/firstName&gt;&lt;middleNames&gt;C&lt;/middleNames&gt;&lt;/author&gt;&lt;author&gt;&lt;lastName&gt;Bernhardt&lt;/lastName&gt;&lt;firstName&gt;Thomas&lt;/firstName&gt;&lt;middleNames&gt;G&lt;/middleNames&gt;&lt;/author&gt;&lt;author&gt;&lt;lastName&gt;Rudner&lt;/lastName&gt;&lt;firstName&gt;David&lt;/firstName&gt;&lt;middleNames&gt;Z&lt;/middleNames&gt;&lt;/author&gt;&lt;/authors&gt;&lt;/publication&gt;&lt;/publications&gt;&lt;cites&gt;&lt;/cites&gt;&lt;/citation&gt;</w:instrText>
            </w:r>
            <w:r w:rsidRPr="000E110E">
              <w:rPr>
                <w:rFonts w:ascii="Helvetica" w:hAnsi="Helvetica" w:cs="Helvetica"/>
                <w:sz w:val="18"/>
                <w:szCs w:val="18"/>
              </w:rPr>
              <w:fldChar w:fldCharType="separate"/>
            </w:r>
            <w:r w:rsidRPr="000E110E">
              <w:rPr>
                <w:rFonts w:ascii="Helvetica" w:hAnsi="Helvetica" w:cs="Helvetica"/>
                <w:sz w:val="18"/>
                <w:szCs w:val="18"/>
              </w:rPr>
              <w:t>(Meeske et al., 2016)</w:t>
            </w:r>
            <w:r w:rsidRPr="000E110E">
              <w:rPr>
                <w:rFonts w:ascii="Helvetica" w:hAnsi="Helvetica" w:cs="Helvetica"/>
                <w:sz w:val="18"/>
                <w:szCs w:val="18"/>
              </w:rPr>
              <w:fldChar w:fldCharType="end"/>
            </w:r>
          </w:p>
        </w:tc>
      </w:tr>
      <w:tr w:rsidR="00B94771" w:rsidRPr="000E110E" w:rsidTr="007A62D2">
        <w:trPr>
          <w:trHeight w:val="323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BEG300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sz w:val="18"/>
                <w:szCs w:val="18"/>
              </w:rPr>
              <w:t xml:space="preserve">tagO::erm, ycgO::PxylA-tagO, amyE::Pspac-gfp-mreB (spec), 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tabs>
                <w:tab w:val="right" w:pos="2723"/>
              </w:tabs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  <w:r w:rsidRPr="000E110E">
              <w:rPr>
                <w:rFonts w:ascii="Helvetica" w:hAnsi="Helvetica"/>
                <w:sz w:val="18"/>
                <w:szCs w:val="18"/>
              </w:rPr>
              <w:tab/>
            </w:r>
          </w:p>
        </w:tc>
      </w:tr>
      <w:tr w:rsidR="00B94771" w:rsidRPr="000E110E" w:rsidTr="007A62D2">
        <w:trPr>
          <w:trHeight w:val="269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BRB4282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sz w:val="18"/>
                <w:szCs w:val="18"/>
              </w:rPr>
              <w:t xml:space="preserve">168 trpC2 </w:t>
            </w:r>
            <w:r w:rsidRPr="000E110E">
              <w:rPr>
                <w:rFonts w:ascii="Helvetica" w:hAnsi="Helvetica" w:hint="eastAsia"/>
                <w:i/>
                <w:sz w:val="18"/>
                <w:szCs w:val="18"/>
              </w:rPr>
              <w:t>Δ</w:t>
            </w:r>
            <w:r w:rsidRPr="000E110E">
              <w:rPr>
                <w:rFonts w:ascii="Helvetica" w:hAnsi="Helvetica"/>
                <w:i/>
                <w:sz w:val="18"/>
                <w:szCs w:val="18"/>
              </w:rPr>
              <w:t>tagO::erm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tabs>
                <w:tab w:val="right" w:pos="2723"/>
              </w:tabs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0E110E"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priority&gt;0&lt;/priority&gt;&lt;uuid&gt;902516FD-B269-4783-B533-675FBBEA1DCD&lt;/uuid&gt;&lt;publications&gt;&lt;publication&gt;&lt;subtype&gt;400&lt;/subtype&gt;&lt;location&gt;200,5,43.2573546,-79.8925060&lt;/location&gt;&lt;title&gt;Wall teichoic acid polymers are dispensable for cell viability in Bacillus subtilis.&lt;/title&gt;&lt;url&gt;http://www.ncbi.nlm.nih.gov/pubmed/17012386&lt;/url&gt;&lt;volume&gt;188&lt;/volume&gt;&lt;publication_date&gt;99200612001200000000220000&lt;/publication_date&gt;&lt;uuid&gt;2D2EC10C-E2BB-4275-9EAD-69651D6A0B92&lt;/uuid&gt;&lt;version&gt;2006/10/03&lt;/version&gt;&lt;type&gt;400&lt;/type&gt;&lt;number&gt;23&lt;/number&gt;&lt;citekey&gt;DElia:2006bna&lt;/citekey&gt;&lt;subtitle&gt;J Bacteriol&lt;/subtitle&gt;&lt;doi&gt;10.1128/JB.01336-06&lt;/doi&gt;&lt;institution&gt;Antimicrobial Research Centre and Department of Biochemistry and Biomedical Sciences, McMaster University, Hamilton, ON, L8N 3Z5, Canada.&lt;/institution&gt;&lt;startpage&gt;8313&lt;/startpage&gt;&lt;endpage&gt;8316&lt;/endpage&gt;&lt;bundle&gt;&lt;publication&gt;&lt;title&gt;Journal of bacteriology&lt;/title&gt;&lt;uuid&gt;FEC77C5B-1917-44E1-82DE-9C9EB79ABFBE&lt;/uuid&gt;&lt;subtype&gt;-100&lt;/subtype&gt;&lt;livfeID&gt;1269&lt;/livfeID&gt;&lt;type&gt;-100&lt;/type&gt;&lt;publisher&gt;American Society for Microbiology (ASM)&lt;/publisher&gt;&lt;/publication&gt;&lt;/bundle&gt;&lt;authors&gt;&lt;author&gt;&lt;lastName&gt;D'Elia&lt;/lastName&gt;&lt;firstName&gt;Michael&lt;/firstName&gt;&lt;middleNames&gt;A&lt;/middleNames&gt;&lt;/author&gt;&lt;author&gt;&lt;lastName&gt;Millar&lt;/lastName&gt;&lt;firstName&gt;Kathryn&lt;/firstName&gt;&lt;middleNames&gt;E&lt;/middleNames&gt;&lt;/author&gt;&lt;author&gt;&lt;lastName&gt;Beveridge&lt;/lastName&gt;&lt;firstName&gt;Terry&lt;/firstName&gt;&lt;middleNames&gt;J&lt;/middleNames&gt;&lt;/author&gt;&lt;author&gt;&lt;lastName&gt;Brown&lt;/lastName&gt;&lt;firstName&gt;Eric&lt;/firstName&gt;&lt;middleNames&gt;D&lt;/middleNames&gt;&lt;/author&gt;&lt;/authors&gt;&lt;/publication&gt;&lt;/publications&gt;&lt;cites&gt;&lt;/cites&gt;&lt;/citation&gt;</w:instrTex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0E110E">
              <w:rPr>
                <w:rFonts w:ascii="Helvetica" w:hAnsi="Helvetica" w:cs="Helvetica"/>
                <w:sz w:val="18"/>
                <w:szCs w:val="18"/>
              </w:rPr>
              <w:t>(D'Elia et al., 2006)</w: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B94771" w:rsidRPr="000E110E" w:rsidTr="007A62D2">
        <w:trPr>
          <w:trHeight w:val="269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bAB343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i/>
                <w:sz w:val="18"/>
                <w:szCs w:val="18"/>
              </w:rPr>
            </w:pPr>
            <w:r w:rsidRPr="000E110E">
              <w:rPr>
                <w:rFonts w:ascii="Arial" w:hAnsi="Arial" w:cs="Arial"/>
                <w:i/>
                <w:sz w:val="18"/>
                <w:szCs w:val="18"/>
              </w:rPr>
              <w:t>ftsZ</w:t>
            </w:r>
            <w:r w:rsidRPr="000E110E">
              <w:rPr>
                <w:rFonts w:ascii="Helvetica" w:hAnsi="Helvetica" w:hint="eastAsia"/>
                <w:i/>
                <w:sz w:val="18"/>
                <w:szCs w:val="18"/>
              </w:rPr>
              <w:t>::</w:t>
            </w:r>
            <w:r w:rsidRPr="000E110E">
              <w:rPr>
                <w:rFonts w:ascii="Arial" w:hAnsi="Arial" w:cs="Arial"/>
                <w:i/>
                <w:sz w:val="18"/>
                <w:szCs w:val="18"/>
              </w:rPr>
              <w:t>mNeonGreen-15aa-ftsZ, amyE::spc-Pspank-mciZ, ycgO::cat-Pxyl-tagO, tagO::erm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tabs>
                <w:tab w:val="right" w:pos="2723"/>
              </w:tabs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B94771" w:rsidRPr="000E110E" w:rsidTr="007A62D2">
        <w:trPr>
          <w:trHeight w:val="269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bAB327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i/>
                <w:sz w:val="18"/>
                <w:szCs w:val="18"/>
              </w:rPr>
            </w:pPr>
            <w:r w:rsidRPr="000E110E">
              <w:rPr>
                <w:rFonts w:ascii="Arial" w:hAnsi="Arial" w:cs="Arial"/>
                <w:i/>
                <w:sz w:val="18"/>
                <w:szCs w:val="18"/>
              </w:rPr>
              <w:t>ftsZ</w:t>
            </w:r>
            <w:r w:rsidRPr="000E110E">
              <w:rPr>
                <w:rFonts w:ascii="Helvetica" w:hAnsi="Helvetica" w:hint="eastAsia"/>
                <w:i/>
                <w:sz w:val="18"/>
                <w:szCs w:val="18"/>
              </w:rPr>
              <w:t>::</w:t>
            </w:r>
            <w:r w:rsidRPr="000E110E">
              <w:rPr>
                <w:rFonts w:ascii="Arial" w:hAnsi="Arial" w:cs="Arial"/>
                <w:i/>
                <w:sz w:val="18"/>
                <w:szCs w:val="18"/>
              </w:rPr>
              <w:t>mNeonGreen-15aa-ftsZ, amyE::Phyperspank-minCD, ycgO::Pxyl-tagO, tagO::erm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tabs>
                <w:tab w:val="right" w:pos="2723"/>
              </w:tabs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B94771" w:rsidRPr="000E110E" w:rsidTr="007A62D2">
        <w:trPr>
          <w:trHeight w:val="503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bAB388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i/>
                <w:sz w:val="18"/>
                <w:szCs w:val="18"/>
              </w:rPr>
            </w:pPr>
            <w:r w:rsidRPr="000E110E">
              <w:rPr>
                <w:rFonts w:ascii="Arial" w:hAnsi="Arial" w:cs="Arial"/>
                <w:i/>
                <w:sz w:val="18"/>
                <w:szCs w:val="18"/>
              </w:rPr>
              <w:t>ftsZ</w:t>
            </w:r>
            <w:r w:rsidRPr="000E110E">
              <w:rPr>
                <w:rFonts w:ascii="Helvetica" w:hAnsi="Helvetica" w:hint="eastAsia"/>
                <w:i/>
                <w:sz w:val="18"/>
                <w:szCs w:val="18"/>
              </w:rPr>
              <w:t>::</w:t>
            </w:r>
            <w:r w:rsidRPr="000E110E">
              <w:rPr>
                <w:rFonts w:ascii="Arial" w:hAnsi="Arial" w:cs="Arial"/>
                <w:i/>
                <w:sz w:val="18"/>
                <w:szCs w:val="18"/>
              </w:rPr>
              <w:t>mNeonGreen-15aa-ftsZ, amyE::Physpank-ftsA</w:t>
            </w:r>
            <w:r w:rsidRPr="000E110E">
              <w:rPr>
                <w:rFonts w:ascii="Arial" w:hAnsi="Arial" w:cs="Arial"/>
                <w:i/>
                <w:sz w:val="18"/>
                <w:szCs w:val="18"/>
              </w:rPr>
              <w:br/>
              <w:t>ycgO::cat-Pxyl-tagO, tagO::erm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tabs>
                <w:tab w:val="right" w:pos="2723"/>
              </w:tabs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B94771" w:rsidRPr="000E110E" w:rsidTr="007A62D2">
        <w:trPr>
          <w:trHeight w:val="305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bookmarkStart w:id="13" w:name="_Hlk503536848"/>
            <w:bookmarkStart w:id="14" w:name="_Hlk503696278"/>
            <w:r w:rsidRPr="000E110E">
              <w:rPr>
                <w:rFonts w:ascii="Helvetica" w:hAnsi="Helvetica"/>
                <w:sz w:val="18"/>
                <w:szCs w:val="18"/>
              </w:rPr>
              <w:t>bYS09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Arial" w:hAnsi="Arial" w:cs="Arial"/>
                <w:i/>
                <w:sz w:val="18"/>
                <w:szCs w:val="18"/>
              </w:rPr>
            </w:pPr>
            <w:bookmarkStart w:id="15" w:name="OLE_LINK218"/>
            <w:bookmarkStart w:id="16" w:name="OLE_LINK219"/>
            <w:bookmarkStart w:id="17" w:name="OLE_LINK220"/>
            <w:r w:rsidRPr="000E110E">
              <w:rPr>
                <w:rFonts w:ascii="Arial" w:hAnsi="Arial" w:cs="Arial"/>
                <w:i/>
                <w:sz w:val="18"/>
                <w:szCs w:val="18"/>
              </w:rPr>
              <w:t>mreB::</w:t>
            </w:r>
            <w:bookmarkEnd w:id="15"/>
            <w:bookmarkEnd w:id="16"/>
            <w:bookmarkEnd w:id="17"/>
            <w:r w:rsidRPr="000E110E">
              <w:rPr>
                <w:rFonts w:ascii="Arial" w:hAnsi="Arial" w:cs="Arial"/>
                <w:i/>
                <w:sz w:val="18"/>
                <w:szCs w:val="18"/>
              </w:rPr>
              <w:t>mreB-40aa-mNeonGreen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tabs>
                <w:tab w:val="right" w:pos="2723"/>
              </w:tabs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B94771" w:rsidRPr="000E110E" w:rsidTr="007A62D2">
        <w:trPr>
          <w:trHeight w:val="269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sz w:val="18"/>
                <w:szCs w:val="18"/>
              </w:rPr>
            </w:pPr>
            <w:bookmarkStart w:id="18" w:name="OLE_LINK222"/>
            <w:bookmarkStart w:id="19" w:name="OLE_LINK223"/>
            <w:r w:rsidRPr="000E110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bYS40</w:t>
            </w:r>
            <w:bookmarkEnd w:id="18"/>
            <w:bookmarkEnd w:id="19"/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E110E">
              <w:rPr>
                <w:rFonts w:ascii="Arial" w:hAnsi="Arial" w:cs="Arial"/>
                <w:i/>
                <w:sz w:val="18"/>
                <w:szCs w:val="18"/>
              </w:rPr>
              <w:t>mreB::HaloTag–MreB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tabs>
                <w:tab w:val="right" w:pos="2723"/>
              </w:tabs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bookmarkEnd w:id="13"/>
      <w:tr w:rsidR="00B94771" w:rsidRPr="000E110E" w:rsidTr="007A62D2">
        <w:trPr>
          <w:trHeight w:val="251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bYS201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i/>
                <w:sz w:val="18"/>
                <w:szCs w:val="18"/>
              </w:rPr>
            </w:pPr>
            <w:bookmarkStart w:id="20" w:name="OLE_LINK192"/>
            <w:bookmarkStart w:id="21" w:name="OLE_LINK193"/>
            <w:r w:rsidRPr="000E110E">
              <w:rPr>
                <w:rFonts w:ascii="Arial" w:hAnsi="Arial" w:cs="Arial"/>
                <w:i/>
                <w:sz w:val="18"/>
                <w:szCs w:val="18"/>
              </w:rPr>
              <w:t>HaloTag</w:t>
            </w:r>
            <w:bookmarkEnd w:id="20"/>
            <w:bookmarkEnd w:id="21"/>
            <w:r w:rsidRPr="000E110E">
              <w:rPr>
                <w:rFonts w:ascii="Arial" w:hAnsi="Arial" w:cs="Arial"/>
                <w:i/>
                <w:sz w:val="18"/>
                <w:szCs w:val="18"/>
              </w:rPr>
              <w:t>-</w:t>
            </w:r>
            <w:r w:rsidRPr="000E110E">
              <w:rPr>
                <w:rFonts w:ascii="Arial" w:hAnsi="Arial" w:cs="Arial"/>
                <w:i/>
                <w:color w:val="222222"/>
                <w:sz w:val="18"/>
                <w:szCs w:val="18"/>
                <w:shd w:val="clear" w:color="auto" w:fill="FFFFFF"/>
              </w:rPr>
              <w:t>Pbp2A::cat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tabs>
                <w:tab w:val="right" w:pos="2723"/>
              </w:tabs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B94771" w:rsidRPr="000E110E" w:rsidTr="007A62D2">
        <w:trPr>
          <w:trHeight w:val="233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bAB198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sz w:val="18"/>
                <w:szCs w:val="18"/>
              </w:rPr>
              <w:t>tagT::erm-Pxyl-HaloTag-15aa-tagT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tabs>
                <w:tab w:val="right" w:pos="2723"/>
              </w:tabs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B94771" w:rsidRPr="000E110E" w:rsidTr="007A62D2">
        <w:trPr>
          <w:trHeight w:val="287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bAB197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sz w:val="18"/>
                <w:szCs w:val="18"/>
              </w:rPr>
              <w:t>tagV::erm-Pxyl-HaloTag-15aa-tagV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tabs>
                <w:tab w:val="right" w:pos="2723"/>
              </w:tabs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B94771" w:rsidRPr="000E110E" w:rsidTr="007A62D2">
        <w:trPr>
          <w:trHeight w:val="350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bAB196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sz w:val="18"/>
                <w:szCs w:val="18"/>
              </w:rPr>
              <w:t>tagU::erm-Pxyl-HaloTag-15aa-tagU]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tabs>
                <w:tab w:val="right" w:pos="2723"/>
              </w:tabs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his work</w:t>
            </w:r>
          </w:p>
        </w:tc>
      </w:tr>
      <w:tr w:rsidR="00B94771" w:rsidRPr="000E110E" w:rsidTr="007A62D2">
        <w:trPr>
          <w:trHeight w:val="350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bCs/>
                <w:iCs/>
                <w:sz w:val="18"/>
                <w:szCs w:val="18"/>
              </w:rPr>
              <w:t>NO50</w:t>
            </w:r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0E110E">
              <w:rPr>
                <w:rFonts w:ascii="Helvetica" w:hAnsi="Helvetica"/>
                <w:i/>
                <w:sz w:val="18"/>
                <w:szCs w:val="18"/>
              </w:rPr>
              <w:t xml:space="preserve">E. coli - </w:t>
            </w:r>
            <w:r w:rsidRPr="000E110E">
              <w:rPr>
                <w:rFonts w:ascii="Helvetica" w:hAnsi="Helvetica"/>
                <w:bCs/>
                <w:i/>
                <w:iCs/>
                <w:sz w:val="18"/>
                <w:szCs w:val="18"/>
              </w:rPr>
              <w:t>msfGFP-MreB(sw)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tabs>
                <w:tab w:val="right" w:pos="2723"/>
              </w:tabs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(Ouzounov et al., 2016)</w:t>
            </w:r>
          </w:p>
        </w:tc>
      </w:tr>
      <w:tr w:rsidR="00B94771" w:rsidRPr="000E110E" w:rsidTr="007A62D2">
        <w:trPr>
          <w:trHeight w:val="350"/>
        </w:trPr>
        <w:tc>
          <w:tcPr>
            <w:tcW w:w="1376" w:type="dxa"/>
          </w:tcPr>
          <w:p w:rsidR="00B94771" w:rsidRPr="000E110E" w:rsidRDefault="00B94771" w:rsidP="007A62D2">
            <w:pPr>
              <w:rPr>
                <w:rFonts w:ascii="Helvetica" w:hAnsi="Helvetica"/>
                <w:sz w:val="18"/>
                <w:szCs w:val="18"/>
              </w:rPr>
            </w:pPr>
            <w:bookmarkStart w:id="22" w:name="OLE_LINK310"/>
            <w:bookmarkStart w:id="23" w:name="OLE_LINK311"/>
            <w:r w:rsidRPr="000E110E">
              <w:rPr>
                <w:rFonts w:ascii="Helvetica" w:hAnsi="Helvetica"/>
                <w:sz w:val="18"/>
                <w:szCs w:val="18"/>
              </w:rPr>
              <w:t>RM478</w:t>
            </w:r>
            <w:bookmarkEnd w:id="22"/>
            <w:bookmarkEnd w:id="23"/>
          </w:p>
        </w:tc>
        <w:tc>
          <w:tcPr>
            <w:tcW w:w="5137" w:type="dxa"/>
          </w:tcPr>
          <w:p w:rsidR="00B94771" w:rsidRPr="000E110E" w:rsidRDefault="00B94771" w:rsidP="007A62D2">
            <w:pPr>
              <w:rPr>
                <w:rFonts w:ascii="Helvetica" w:hAnsi="Helvetica"/>
                <w:i/>
                <w:sz w:val="18"/>
                <w:szCs w:val="18"/>
              </w:rPr>
            </w:pPr>
            <w:bookmarkStart w:id="24" w:name="OLE_LINK386"/>
            <w:bookmarkStart w:id="25" w:name="OLE_LINK387"/>
            <w:r w:rsidRPr="000E110E">
              <w:rPr>
                <w:rFonts w:ascii="Helvetica" w:hAnsi="Helvetica"/>
                <w:i/>
                <w:sz w:val="18"/>
                <w:szCs w:val="18"/>
              </w:rPr>
              <w:t xml:space="preserve">E. coli - </w:t>
            </w:r>
            <w:bookmarkEnd w:id="24"/>
            <w:bookmarkEnd w:id="25"/>
            <w:r w:rsidRPr="000E110E">
              <w:rPr>
                <w:rFonts w:ascii="Helvetica" w:hAnsi="Helvetica"/>
                <w:i/>
                <w:sz w:val="18"/>
                <w:szCs w:val="18"/>
              </w:rPr>
              <w:t xml:space="preserve">ΔrodZ (cam), mreBS14A-msfGFPSW (kan) </w:t>
            </w:r>
          </w:p>
        </w:tc>
        <w:tc>
          <w:tcPr>
            <w:tcW w:w="3063" w:type="dxa"/>
          </w:tcPr>
          <w:p w:rsidR="00B94771" w:rsidRPr="000E110E" w:rsidRDefault="00B94771" w:rsidP="007A62D2">
            <w:pPr>
              <w:tabs>
                <w:tab w:val="right" w:pos="2723"/>
              </w:tabs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0E110E"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priority&gt;0&lt;/priority&gt;&lt;uuid&gt;F51806A9-227C-4BB5-89B2-D91250164507&lt;/uuid&gt;&lt;publications&gt;&lt;publication&gt;&lt;subtype&gt;400&lt;/subtype&gt;&lt;publisher&gt;National Academy of Sciences&lt;/publisher&gt;&lt;title&gt;RodZ links MreB to cell wall synthesis to mediate MreB rotation and robust morphogenesis&lt;/title&gt;&lt;url&gt;http://www.pnas.org/lookup/doi/10.1073/pnas.1509610112&lt;/url&gt;&lt;volume&gt;112&lt;/volume&gt;&lt;publication_date&gt;99201510061200000000222000&lt;/publication_date&gt;&lt;uuid&gt;9293B254-FF23-49EF-B8FF-35CC71E77A9A&lt;/uuid&gt;&lt;type&gt;400&lt;/type&gt;&lt;number&gt;40&lt;/number&gt;&lt;doi&gt;10.1073/pnas.1509610112&lt;/doi&gt;&lt;institution&gt;Department of Molecular Biology, Princeton University, Princeton, NJ 08544;&lt;/institution&gt;&lt;startpage&gt;12510&lt;/startpage&gt;&lt;endpage&gt;12515&lt;/endpage&gt;&lt;bundle&gt;&lt;publication&gt;&lt;title&gt;Proceedings of the National Academy of Sciences of the United States of America&lt;/title&gt;&lt;uuid&gt;49EEFEFA-BDEC-4E18-9DDD-2AB5438CDE01&lt;/uuid&gt;&lt;subtype&gt;-100&lt;/subtype&gt;&lt;livfeID&gt;1153&lt;/livfeID&gt;&lt;type&gt;-100&lt;/type&gt;&lt;publisher&gt;National Academy of Sciences&lt;/publisher&gt;&lt;url&gt;http://www.pnas.org/&lt;/url&gt;&lt;/publication&gt;&lt;/bundle&gt;&lt;authors&gt;&lt;author&gt;&lt;lastName&gt;Morgenstein&lt;/lastName&gt;&lt;firstName&gt;Randy&lt;/firstName&gt;&lt;middleNames&gt;M&lt;/middleNames&gt;&lt;/author&gt;&lt;author&gt;&lt;lastName&gt;Bratton&lt;/lastName&gt;&lt;firstName&gt;Benjamin&lt;/firstName&gt;&lt;middleNames&gt;P&lt;/middleNames&gt;&lt;/author&gt;&lt;author&gt;&lt;lastName&gt;Nguyen&lt;/lastName&gt;&lt;firstName&gt;Jeffrey&lt;/firstName&gt;&lt;middleNames&gt;P&lt;/middleNames&gt;&lt;/author&gt;&lt;author&gt;&lt;lastName&gt;Ouzounov&lt;/lastName&gt;&lt;firstName&gt;Nikolay&lt;/firstName&gt;&lt;/author&gt;&lt;author&gt;&lt;lastName&gt;Shaevitz&lt;/lastName&gt;&lt;firstName&gt;Joshua&lt;/firstName&gt;&lt;middleNames&gt;W&lt;/middleNames&gt;&lt;/author&gt;&lt;author&gt;&lt;lastName&gt;Gitai&lt;/lastName&gt;&lt;firstName&gt;Zemer&lt;/firstName&gt;&lt;/author&gt;&lt;/authors&gt;&lt;/publication&gt;&lt;/publications&gt;&lt;cites&gt;&lt;/cites&gt;&lt;/citation&gt;</w:instrTex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0E110E">
              <w:rPr>
                <w:rFonts w:ascii="Helvetica" w:hAnsi="Helvetica" w:cs="Helvetica"/>
                <w:sz w:val="18"/>
                <w:szCs w:val="18"/>
              </w:rPr>
              <w:t>(Morgenstein et al., 2015)</w:t>
            </w:r>
            <w:r w:rsidRPr="000E110E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bookmarkEnd w:id="1"/>
      <w:bookmarkEnd w:id="14"/>
    </w:tbl>
    <w:p w:rsidR="00B94771" w:rsidRPr="000E110E" w:rsidRDefault="00B94771" w:rsidP="00B94771">
      <w:pPr>
        <w:rPr>
          <w:rFonts w:ascii="Helvetica" w:hAnsi="Helvetica"/>
          <w:b/>
          <w:sz w:val="18"/>
          <w:szCs w:val="18"/>
        </w:rPr>
      </w:pPr>
    </w:p>
    <w:p w:rsidR="00B94771" w:rsidRPr="000E110E" w:rsidRDefault="00B94771" w:rsidP="00B94771">
      <w:pPr>
        <w:rPr>
          <w:rFonts w:ascii="Helvetica" w:hAnsi="Helvetica"/>
          <w:b/>
          <w:sz w:val="18"/>
          <w:szCs w:val="18"/>
        </w:rPr>
      </w:pPr>
    </w:p>
    <w:p w:rsidR="00A7440C" w:rsidRDefault="00B94771"/>
    <w:sectPr w:rsidR="00A7440C" w:rsidSect="00975888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771"/>
    <w:rsid w:val="00022CBB"/>
    <w:rsid w:val="00036D2B"/>
    <w:rsid w:val="00093815"/>
    <w:rsid w:val="00147B2C"/>
    <w:rsid w:val="0016394A"/>
    <w:rsid w:val="00163A48"/>
    <w:rsid w:val="00180746"/>
    <w:rsid w:val="001E70F4"/>
    <w:rsid w:val="00220B65"/>
    <w:rsid w:val="0026079B"/>
    <w:rsid w:val="00285D73"/>
    <w:rsid w:val="00291E2E"/>
    <w:rsid w:val="002A73CD"/>
    <w:rsid w:val="002C40C7"/>
    <w:rsid w:val="003321DE"/>
    <w:rsid w:val="003358F6"/>
    <w:rsid w:val="00382D5B"/>
    <w:rsid w:val="003E6CF8"/>
    <w:rsid w:val="004463CD"/>
    <w:rsid w:val="00482E2C"/>
    <w:rsid w:val="00516D34"/>
    <w:rsid w:val="00537E52"/>
    <w:rsid w:val="005C7E1F"/>
    <w:rsid w:val="005D01A3"/>
    <w:rsid w:val="005E2BD4"/>
    <w:rsid w:val="00632FA4"/>
    <w:rsid w:val="0065497E"/>
    <w:rsid w:val="00656493"/>
    <w:rsid w:val="006F08AC"/>
    <w:rsid w:val="007176F1"/>
    <w:rsid w:val="007805C3"/>
    <w:rsid w:val="00794C24"/>
    <w:rsid w:val="007D2368"/>
    <w:rsid w:val="00800D5D"/>
    <w:rsid w:val="008123F3"/>
    <w:rsid w:val="0087672D"/>
    <w:rsid w:val="008A5EFE"/>
    <w:rsid w:val="008C4946"/>
    <w:rsid w:val="00937E96"/>
    <w:rsid w:val="00975813"/>
    <w:rsid w:val="00975888"/>
    <w:rsid w:val="009B2EA1"/>
    <w:rsid w:val="009C4C8E"/>
    <w:rsid w:val="00A00943"/>
    <w:rsid w:val="00A026B8"/>
    <w:rsid w:val="00A5474D"/>
    <w:rsid w:val="00A829F8"/>
    <w:rsid w:val="00AE3137"/>
    <w:rsid w:val="00AE3E25"/>
    <w:rsid w:val="00B550B9"/>
    <w:rsid w:val="00B94771"/>
    <w:rsid w:val="00BF1DA0"/>
    <w:rsid w:val="00DF11D6"/>
    <w:rsid w:val="00DF3C4B"/>
    <w:rsid w:val="00EF34EB"/>
    <w:rsid w:val="00EF496F"/>
    <w:rsid w:val="00F86500"/>
    <w:rsid w:val="00F86823"/>
    <w:rsid w:val="00FA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4F9EA6"/>
  <w14:defaultImageDpi w14:val="300"/>
  <w15:chartTrackingRefBased/>
  <w15:docId w15:val="{454987E6-56BA-2F4B-8102-48C0729A3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477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B9477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771"/>
    <w:rPr>
      <w:rFonts w:ascii="Times" w:eastAsia="Times New Roman" w:hAnsi="Times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B9477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2</Words>
  <Characters>15860</Characters>
  <Application>Microsoft Office Word</Application>
  <DocSecurity>0</DocSecurity>
  <Lines>132</Lines>
  <Paragraphs>37</Paragraphs>
  <ScaleCrop>false</ScaleCrop>
  <Company/>
  <LinksUpToDate>false</LinksUpToDate>
  <CharactersWithSpaces>18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ner, Ethan</dc:creator>
  <cp:keywords/>
  <dc:description/>
  <cp:lastModifiedBy>Garner, Ethan</cp:lastModifiedBy>
  <cp:revision>1</cp:revision>
  <dcterms:created xsi:type="dcterms:W3CDTF">2018-02-10T00:17:00Z</dcterms:created>
  <dcterms:modified xsi:type="dcterms:W3CDTF">2018-02-10T00:17:00Z</dcterms:modified>
</cp:coreProperties>
</file>